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5BBA43" w14:textId="64F6DD97" w:rsidR="005751D9" w:rsidRDefault="0042382C" w:rsidP="005751D9">
      <w:pPr>
        <w:pStyle w:val="Caption"/>
        <w:keepNext/>
        <w:rPr>
          <w:b/>
          <w:i w:val="0"/>
          <w:color w:val="auto"/>
          <w:sz w:val="20"/>
          <w:szCs w:val="20"/>
        </w:rPr>
      </w:pPr>
      <w:r>
        <w:rPr>
          <w:b/>
          <w:i w:val="0"/>
          <w:color w:val="auto"/>
          <w:sz w:val="20"/>
          <w:szCs w:val="20"/>
        </w:rPr>
        <w:t xml:space="preserve">S1 </w:t>
      </w:r>
      <w:r w:rsidR="005751D9">
        <w:rPr>
          <w:b/>
          <w:i w:val="0"/>
          <w:color w:val="auto"/>
          <w:sz w:val="20"/>
          <w:szCs w:val="20"/>
        </w:rPr>
        <w:t xml:space="preserve">Table. List of </w:t>
      </w:r>
      <w:r w:rsidR="005751D9">
        <w:rPr>
          <w:b/>
          <w:color w:val="auto"/>
          <w:sz w:val="20"/>
          <w:szCs w:val="20"/>
        </w:rPr>
        <w:t>GPR151</w:t>
      </w:r>
      <w:r w:rsidR="005751D9">
        <w:rPr>
          <w:b/>
          <w:i w:val="0"/>
          <w:color w:val="auto"/>
          <w:sz w:val="20"/>
          <w:szCs w:val="20"/>
        </w:rPr>
        <w:t xml:space="preserve"> plof variants identified in 30,833 exomes and 9,292 genomes</w:t>
      </w:r>
    </w:p>
    <w:tbl>
      <w:tblPr>
        <w:tblW w:w="11024" w:type="dxa"/>
        <w:tblInd w:w="-635" w:type="dxa"/>
        <w:tblLook w:val="04A0" w:firstRow="1" w:lastRow="0" w:firstColumn="1" w:lastColumn="0" w:noHBand="0" w:noVBand="1"/>
      </w:tblPr>
      <w:tblGrid>
        <w:gridCol w:w="1151"/>
        <w:gridCol w:w="990"/>
        <w:gridCol w:w="975"/>
        <w:gridCol w:w="981"/>
        <w:gridCol w:w="1274"/>
        <w:gridCol w:w="1221"/>
        <w:gridCol w:w="1088"/>
        <w:gridCol w:w="1177"/>
        <w:gridCol w:w="2167"/>
      </w:tblGrid>
      <w:tr w:rsidR="005751D9" w14:paraId="7C9652CE" w14:textId="77777777" w:rsidTr="005751D9">
        <w:trPr>
          <w:trHeight w:val="270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59B1F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Ch38 chr:po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CB4A0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Reference</w:t>
            </w:r>
          </w:p>
          <w:p w14:paraId="634A3916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allel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CEE77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Alternate</w:t>
            </w:r>
          </w:p>
          <w:p w14:paraId="20D50D2B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allel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6FE78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Allele frequency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CFEE3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Heterozygous</w:t>
            </w:r>
          </w:p>
          <w:p w14:paraId="490B1445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arriers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571AF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Homozygous</w:t>
            </w:r>
          </w:p>
          <w:p w14:paraId="56B71F83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arriers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0D5BB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Variant effect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44B6A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GVSc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DEB3D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GVSp</w:t>
            </w:r>
          </w:p>
        </w:tc>
      </w:tr>
      <w:tr w:rsidR="005751D9" w14:paraId="3C3272E8" w14:textId="77777777" w:rsidTr="005751D9">
        <w:trPr>
          <w:trHeight w:val="27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3AC43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5:1465160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450E4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030C4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BA572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.0000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6E2E0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A8AC2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A1715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stop gaine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45BF8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c.81C&gt;A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8FCAE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p.Tyr27Ter</w:t>
            </w:r>
          </w:p>
        </w:tc>
      </w:tr>
      <w:tr w:rsidR="005751D9" w14:paraId="5D993255" w14:textId="77777777" w:rsidTr="005751D9">
        <w:trPr>
          <w:trHeight w:val="27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F03FF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5:1465158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9460D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CAG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1104D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B40EC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.0001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68D99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32E0D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A9225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frameshif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58517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c.226_227del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F6957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p.Leu76AspfsTer8</w:t>
            </w:r>
          </w:p>
        </w:tc>
      </w:tr>
      <w:tr w:rsidR="005751D9" w14:paraId="42AD5474" w14:textId="77777777" w:rsidTr="005751D9">
        <w:trPr>
          <w:trHeight w:val="27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CBDDF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5:1465158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CE96F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3FD7F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0D77E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7B4E6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390E7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AD459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stop gaine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1196C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c.283C&gt;T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91BD3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p.Arg95Ter</w:t>
            </w:r>
          </w:p>
        </w:tc>
      </w:tr>
      <w:tr w:rsidR="005751D9" w14:paraId="2E2CFD9B" w14:textId="77777777" w:rsidTr="005751D9">
        <w:trPr>
          <w:trHeight w:val="27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DC813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5:1465158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143E3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64425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0E97A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6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9C356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7A82A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B18A3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stop gaine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D2D10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c.297C&gt;A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67E6D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p.Tyr99Ter</w:t>
            </w:r>
          </w:p>
        </w:tc>
      </w:tr>
      <w:tr w:rsidR="005751D9" w14:paraId="756A2B71" w14:textId="77777777" w:rsidTr="005751D9">
        <w:trPr>
          <w:trHeight w:val="27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9ED44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5:1465158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007E6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BACE3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4725C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3EA7F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7D104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A8037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frameshif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577D4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c.304del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2BC2F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p.Ser102ValfsTer5</w:t>
            </w:r>
          </w:p>
        </w:tc>
      </w:tr>
      <w:tr w:rsidR="005751D9" w14:paraId="55AE4011" w14:textId="77777777" w:rsidTr="005751D9">
        <w:trPr>
          <w:trHeight w:val="27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17C20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5:1465157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384A9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5013D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D63B1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651BF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ADB10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2C402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stop gaine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680B4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c.373A&gt;T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45C86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p.Lys125Ter</w:t>
            </w:r>
          </w:p>
        </w:tc>
      </w:tr>
      <w:tr w:rsidR="005751D9" w14:paraId="3383591C" w14:textId="77777777" w:rsidTr="005751D9">
        <w:trPr>
          <w:trHeight w:val="27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CBFA5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5:1465156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0CCE5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CACT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150A0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EBF07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32C29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1F8B5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F3376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frameshif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60B82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c.437_440del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46BAA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p.Gln146ArgfsTer104</w:t>
            </w:r>
          </w:p>
        </w:tc>
      </w:tr>
      <w:tr w:rsidR="005751D9" w14:paraId="4946C839" w14:textId="77777777" w:rsidTr="005751D9">
        <w:trPr>
          <w:trHeight w:val="27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E66DB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5:1465155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CB7AD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CT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F32B3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8E87A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4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B55EF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C5B7B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E7D97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frameshif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4BFA7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c.525_526del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9538C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p.Phe175LeufsTer7</w:t>
            </w:r>
          </w:p>
        </w:tc>
      </w:tr>
      <w:tr w:rsidR="005751D9" w14:paraId="378F28F8" w14:textId="77777777" w:rsidTr="005751D9">
        <w:trPr>
          <w:trHeight w:val="27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C0C8D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5:1465154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A3F89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43B18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BD6C5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B0F3F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4A8E6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03E32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stop gaine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ED84F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c.694C&gt;T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D27DD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p.Arg232Ter</w:t>
            </w:r>
          </w:p>
        </w:tc>
      </w:tr>
      <w:tr w:rsidR="005751D9" w14:paraId="34A181A5" w14:textId="77777777" w:rsidTr="005751D9">
        <w:trPr>
          <w:trHeight w:val="27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38A37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5:146515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A0479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A5B0B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37A9C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35C54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A026C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B9F1C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stop gaine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3BFA7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c.969G&gt;A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C3247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p.Trp323Ter</w:t>
            </w:r>
          </w:p>
        </w:tc>
      </w:tr>
      <w:tr w:rsidR="005751D9" w14:paraId="227BB3BE" w14:textId="77777777" w:rsidTr="005751D9">
        <w:trPr>
          <w:trHeight w:val="27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76518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5:1465151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E0E80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F3AF6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5CFDF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49C6A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178D6" w14:textId="77777777" w:rsidR="005751D9" w:rsidRDefault="005751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553A1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stop gaine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60F93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c.998C&gt;G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023D6" w14:textId="77777777" w:rsidR="005751D9" w:rsidRDefault="005751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p.Ser333Ter</w:t>
            </w:r>
          </w:p>
        </w:tc>
      </w:tr>
    </w:tbl>
    <w:p w14:paraId="2C334CCC" w14:textId="77777777" w:rsidR="005751D9" w:rsidRDefault="005751D9" w:rsidP="005751D9">
      <w:pPr>
        <w:spacing w:line="240" w:lineRule="auto"/>
      </w:pPr>
      <w:r>
        <w:rPr>
          <w:bCs/>
          <w:i/>
          <w:sz w:val="16"/>
          <w:szCs w:val="16"/>
        </w:rPr>
        <w:t>chr, chromosome; pos, position; HGVSc and HGVSp, Human Genome Variation Society coding or protein level change, respectively</w:t>
      </w:r>
      <w:bookmarkStart w:id="0" w:name="_GoBack"/>
      <w:bookmarkEnd w:id="0"/>
    </w:p>
    <w:p w14:paraId="0D9F9101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485094" w14:textId="77777777" w:rsidR="000B6AF7" w:rsidRDefault="000B6AF7" w:rsidP="000B6AF7">
      <w:pPr>
        <w:spacing w:after="0" w:line="240" w:lineRule="auto"/>
      </w:pPr>
      <w:r>
        <w:separator/>
      </w:r>
    </w:p>
  </w:endnote>
  <w:endnote w:type="continuationSeparator" w:id="0">
    <w:p w14:paraId="393ADAF8" w14:textId="77777777" w:rsidR="000B6AF7" w:rsidRDefault="000B6AF7" w:rsidP="000B6A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01A528" w14:textId="77777777" w:rsidR="000B6AF7" w:rsidRDefault="000B6AF7" w:rsidP="000B6AF7">
      <w:pPr>
        <w:spacing w:after="0" w:line="240" w:lineRule="auto"/>
      </w:pPr>
      <w:r>
        <w:separator/>
      </w:r>
    </w:p>
  </w:footnote>
  <w:footnote w:type="continuationSeparator" w:id="0">
    <w:p w14:paraId="555BF2FF" w14:textId="77777777" w:rsidR="000B6AF7" w:rsidRDefault="000B6AF7" w:rsidP="000B6A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AF7"/>
    <w:rsid w:val="000B6AF7"/>
    <w:rsid w:val="0042382C"/>
    <w:rsid w:val="004D0E76"/>
    <w:rsid w:val="005751D9"/>
    <w:rsid w:val="0080656A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C349330"/>
  <w15:chartTrackingRefBased/>
  <w15:docId w15:val="{A00F315D-E267-4710-BAA5-4AD14EE29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1D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5751D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4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333FD52C78164AB68AFABD837D9656" ma:contentTypeVersion="13" ma:contentTypeDescription="Create a new document." ma:contentTypeScope="" ma:versionID="2c425408ab302070700d350368eca818">
  <xsd:schema xmlns:xsd="http://www.w3.org/2001/XMLSchema" xmlns:xs="http://www.w3.org/2001/XMLSchema" xmlns:p="http://schemas.microsoft.com/office/2006/metadata/properties" xmlns:ns3="5224ed05-fb7a-4598-9efe-92bff1eeae1d" xmlns:ns4="949fa5b0-18d5-43bc-bab9-b2919be047c0" targetNamespace="http://schemas.microsoft.com/office/2006/metadata/properties" ma:root="true" ma:fieldsID="c96833901fcae50f3398f510befe6858" ns3:_="" ns4:_="">
    <xsd:import namespace="5224ed05-fb7a-4598-9efe-92bff1eeae1d"/>
    <xsd:import namespace="949fa5b0-18d5-43bc-bab9-b2919be047c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24ed05-fb7a-4598-9efe-92bff1eeae1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9fa5b0-18d5-43bc-bab9-b2919be047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D7CE194-EF24-4FEE-9D0C-45AECFC9532F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949fa5b0-18d5-43bc-bab9-b2919be047c0"/>
    <ds:schemaRef ds:uri="5224ed05-fb7a-4598-9efe-92bff1eeae1d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918DBBE-1B2F-4D01-A0DE-EBA431C1E0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A137F9-E1E4-44CB-BE4B-9A16085A77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24ed05-fb7a-4598-9efe-92bff1eeae1d"/>
    <ds:schemaRef ds:uri="949fa5b0-18d5-43bc-bab9-b2919be047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>Novartis</Company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tan, Allan</dc:creator>
  <cp:keywords/>
  <dc:description/>
  <cp:lastModifiedBy>Gurtan, Allan</cp:lastModifiedBy>
  <cp:revision>4</cp:revision>
  <dcterms:created xsi:type="dcterms:W3CDTF">2022-02-25T22:00:00Z</dcterms:created>
  <dcterms:modified xsi:type="dcterms:W3CDTF">2022-03-02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2-25T22:00:49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e26a27ee-681d-4eb4-83b2-dd807aca156d</vt:lpwstr>
  </property>
  <property fmtid="{D5CDD505-2E9C-101B-9397-08002B2CF9AE}" pid="8" name="MSIP_Label_3c9bec58-8084-492e-8360-0e1cfe36408c_ContentBits">
    <vt:lpwstr>0</vt:lpwstr>
  </property>
  <property fmtid="{D5CDD505-2E9C-101B-9397-08002B2CF9AE}" pid="9" name="ContentTypeId">
    <vt:lpwstr>0x01010055333FD52C78164AB68AFABD837D9656</vt:lpwstr>
  </property>
</Properties>
</file>